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852248" w14:textId="77777777" w:rsidR="003706D2" w:rsidRDefault="003706D2" w:rsidP="003706D2">
      <w:r>
        <w:t>&gt;</w:t>
      </w:r>
      <w:proofErr w:type="gramStart"/>
      <w:r>
        <w:t>dmrt1bY</w:t>
      </w:r>
      <w:proofErr w:type="gramEnd"/>
      <w:r>
        <w:t xml:space="preserve"> promoter</w:t>
      </w:r>
    </w:p>
    <w:p w14:paraId="44AF3598" w14:textId="6256B4EB" w:rsidR="00117E62" w:rsidRPr="005767C6" w:rsidRDefault="003706D2" w:rsidP="003706D2">
      <w:r w:rsidRPr="004C0BA1">
        <w:t>CTCGAGCCAGCCAGGTGAGACGTTGAAGCTCTCCACCAATCAGGTAGCAGCTTAACCACGTTTCACAGCAGAACACAAAGCACGTTGACATTTAAGCAACACCTGGTGGTCAGGCAATCCTTGTGAATGCTGTGGTTGAGGTGTGGGACGGGTACCGTTTGAATTTCAGCCGGTGCTAAACCGGTCCTTTGGAAACGGTTTTGGCAGCTGAATGCGCCCGCATCGGTGAAAACGCTTGACTTTTTCCTGTAAACTGAAAAGTGCACCAAAGCAGCATGAGGGACAGCCTTTTTTCATCTATGTGGTGCTCGGATCCATCAGAACCGTCTGATGTGAAGTTCGGCAGAACCTTTCATTCAGTGTTCTCACTGAAACTCCGCCATCAATAAGGCCAACCCATTCCTATATGAGCCCGCCTACAATCTCCAGGAATTAAAAATGACTGAAGCAAAACTGCACAGGAAACAAACAATGGACGCGTCGGGAATGAAGCACGATCGTTGTTTTTTGTGGTCTGGTGGTACTGAATGCATCTGTAATGGTACCACTGCTGGGTTCTGGACACTGAGATGATGAAGATGCTGAAGGTGATGAAGATGCTGAGGTTCTGGATGTGATCAGGAAGAGTCCATCAGTGATCAGATCATGGTGAATGTGCTGCAGATCAGAGCAGGGAAGCAGATGGAGGAACAGGGATGAGTATGCTGACAGGATTCTGAGGAGAGACCACAGAGGAGGTTCATGGATGAGGGAGGAGCAGGAGACAGAATAGGAAAATTATTCTAAATAACCAGATCTTCATCCTCATGTGTCTGTTTTGCAGGGAATGCCTCGGCTCAGCAGGAAGGCTTCGCCGAGCCCCACCCGCAGAAGTGTCTTTGATTAGCCCCCCCATTCCACCTTGAGGTGCTGCTTTGGCCTCAAACCACCAATGAGATTTCTACAAATGTTTGCCTCCATGAGGAGCCCAAAATGCCCTTCAGATCCTCCTTTTGTACTGTTTTCTGCTGTTCTGTGACCAATCCGGAGTTTTCTGATCCCCCCCCCCCCAGTGTTGAATGGGCCATCAGACCGGCTCCACAGAAGTCCTCCGTTTGTATTTACAGAGAATCTCAGTATTTTGAATATTTATCAGAGTCTAGTTTAATGCAGAGATCCTTTCTCTGTACAGATGCTGCTCTCAGTCTGCTGCCCTGTAATACACGGCGTCTGTCCTCTGAGGTTCTAGAATGTTCTGGAAGGTTCTGCTGTTCGTCTGAAGTGCCTTCACTTGTTTTGTGACAATAAACTTTTAATAAAGTGTAAACCCATGTGCTGGTGGTGGTTCTGATCCGTCTGTAAGGAGGAAAGGAAAACCTTAGAGCAGCATAGGATCTTTGAAGGTCAGCATTTAGAACGTTCTGCACTTCTTCCAGGTGCAAACCCGTCTTTGGTCAGCTTCGTTTAGAAAAACTAAAAATCAGGTCTCTCACCTCAAAATATCATCTGAAGTCAGCTTCAAGCTGATATTCTGAGCAGAAAAAAAGATTTTCAGTGAACACAGAAGCTCTGAACTGATGACAGGTACAGGTCTGATTAGAACCTGGACCCTGCTGAGCCTCATGGTGCCGTGAGTCCAAATCCTGTCTGAATGTCATCAGAACGCCCTGCAGTGTACGCGAACAGGCAAACTTCCACTGGAGTCCCTCCTAAAGTCTGTTGGAGGTTGCCATGGAAACATCATTCACTTTAATGTGAGTCGCTCGGACTCCTCTTCAAACCTTTCTCTGACGGTTCTGATACGTTCTCCTCAGGAGTTCACCTCCTCTGAACCTTCGCCGCTTCTCCGTTTGAGGCTGATCACACTTGGAGAAGAAAACAGTCTTTTCTTGCGATGGAATGAAGACGAAAGCTCAGCTCAGACGTAGCTCAGACCTCTGTCACTTCTGATGATCAAAGTTTCTGAGAAACCTTTTTCCCCCAGAATGCATTACTGTGTTTGCTAAATTTGGAGGTTATTTCTGCACAAAACTTTAGATTTCAGACCATTTAAGTTTTTCCAGCTGGAGCTGCATGACGGAGCGAGAGCTTCACGCCTGCTGCATGACTGCTCTCCTGCAGGAACATGGTGAGAAGAAACTGGGTCAGAACCTGCAGTTAAGTCTGGTTCTTCACCCTGAACCAGCTCTTAAAACCTCCAAACTGACCTGTGGTGGAGTGGCGAGGTGCTGGTTCCATCTCCCAATCGGGACGTTGGGGTTTTGTTTGATTGGGGGGTGGGGGGTGGGGTGTGTGTCTGGAATCTGGGATTTGGTTCCCATCCTGTAAAACGGGACGTCGGTCTGCGAGAGCAGCTTCCGTTGGACATCCGAGTCGCGTTCAGAGTCCAGATCCTGCAGGGACAGAACCAGCAGCGGTTTTTGAGCTGACTCAGAGAATGCAGTTTTCTGCTGAGTCGGGTTGGAGACCGGTGGCTGCCTCCTGCACGGCGCTCCTCATCTGCCGCCGCCTCCTTTCTTCCCTCAGCTCTGCCTCCATGTGGCCCATCTGGGCTCGGAGTTGACCACTCTGCGGCAGCCGTTCCGGCGCTGCCTCCTGGATCTACCTGGGATGGATCTACCTGTTCATGACGCTTTGTATGTTTTCTCTCTATACCAACAGCCATTGGGATAGGCTCCAGCAACCCTGCAGGGACATGGCGGGTTTGGAAAATAGACGG</w:t>
      </w:r>
      <w:r w:rsidRPr="004C0BA1">
        <w:lastRenderedPageBreak/>
        <w:t>TTGTTCCAACAGTAACATGGAGGGGGGTGTAAACACTTTTTGGTACCAGTCCAGTTGTTTTGGCAGA</w:t>
      </w:r>
      <w:r w:rsidRPr="000C1B12">
        <w:t>AGCGCT</w:t>
      </w:r>
      <w:r w:rsidRPr="004C0BA1">
        <w:t>GGGCTCTGACCTCTGAACCTGCAGTCCGTCAGTCCTTGCTGCAGGGTGGGGACGGTTCTTCCCCTTTATATCAAACAACACAAATGTTAGAAAAAAGGTCCAACAGGAGTTTAGACTCATTAAAGGCAGGAGTGTTTTCTCTGATCGCAATGTTGTTCTTCGTCTTGATAAGACGATAAAATAATTGTAACACTTTCGTGGATATTTCTCACACGAATTATCAGAGAAAATCTGAGATTTTCCCAGAAGAGGATGTACCAGAAATGTTTC</w:t>
      </w:r>
      <w:r w:rsidRPr="000C1B12">
        <w:t>CTCAAGGCAGGCAGAAAAAAACCAGAGCCTTTCTGCTTCACTTGACATAGAGGTCAAACTGCACCTGTTAAAGATAGCGGTTCAATAAACACTGCCAGGAGCACGCCAGCATGGCGGAGGGGCCATGATGGGGGTCGTTTTTTTGGGGGCTCGGGGGCCGTCAACTTGAACATCTCAAAGCAAGTGATGCCTTAAAACCTAAAGAGGTTTGAAACCCAGAAAAGGAATTGTTGGCCTCCCATCCGGCCTTCACAGATTCAGGTGGTTCAGGACGTCCAAAAATGAAATGTGCAGTTGGGAAATGAAAAGACACACAAGAGTCTGCATGAATTTTAAAACCTTT</w:t>
      </w:r>
      <w:r w:rsidRPr="004C0BA1">
        <w:t>GCAAAAGGGGAGAGGTGGAAAAACACGACCTGTTAAGCTCTGTGGCTGTCCGGTCTCTCTGTCCTCAAGGCAAAAAGGTTTTTTTTATTATCCAGTAAGGGAAGTTGAAAACATACAAAATACGTATTAGAATGGTGTGTTTTTGTCTAGTCTGCATTGCAGGTGTTGTGGCTCCATAAACACTCCAGTACAGAAAGAAAACAGAGACCACAAGTCAAAAACAGCCTTACTGGGGACCTCGTCAGATATTATTGCTACTGAGAGCAGGAATCAAGCATATTTCTGCAGTACAATATACTCGCATATGTAGAATCCATTAAATGCATAATAACAAGAACATAGAAAATATAATAGAACCCCTGTTCACCTTAACAGAAGCAATCTGCAAACTGGGTTCTGACTTTC</w:t>
      </w:r>
      <w:r w:rsidRPr="000C1B12">
        <w:t>AGCGTCTCACCTGGACTCAC</w:t>
      </w:r>
      <w:r w:rsidRPr="004C0BA1">
        <w:t>CCTGGGTTCTGGACTGACTGATCAGGACCGCCGTTTAAGTC</w:t>
      </w:r>
      <w:r w:rsidRPr="000C1B12">
        <w:t>CAAT</w:t>
      </w:r>
      <w:r w:rsidRPr="004C0BA1">
        <w:t>CGCTGGATCAAACCAAGAGTGAACAAATTTGTTAGTATTTTATTGTGAAGCAGTAAAACATCAAAATAGACTTTT</w:t>
      </w:r>
      <w:r w:rsidRPr="000C1B12">
        <w:t>GGTTGTGCATGGTGGTACAG</w:t>
      </w:r>
      <w:r w:rsidRPr="004C0BA1">
        <w:t>TGGTTGATGCCCCAGCCTCACAGCTGGAAGGCCCTGATTTGAATCCCAGCTGGGTATGTGCATGCATGGTGTCCCTGCAACAGTCTGACTATCTGCTCGCCTCCACCCAACAGAGTAGCCGGGATAAGCTCCAGCAACCCTGTGACCCAGACGGGTCTGTGGGGTCTGGGGATGAATGGATGGAGTTGATTTTTATAGTAGATGGTTCAAAGATCCCACCTGATCTCTTCTGTGGTACTTTAGTCTGGATCCTCTGCCATGCCTCTTCTGACAGATTTGGACCAGAACCTCATCTCACAGGAGACTGTGTTGTGAGGCCCTCGGATCCTCACAGGAGGTGATGGCTCCTAACAGAAGCCCAGCTGTTCTCATGGCAGATTCAGCAGACAATTTGCTTCTCCTTTCAGTCCCATCAGCTTCCTCTGATGCAGAGGAGGAGTTTCTCCTCTGAGCTGTGGGTGGGAGACTGAGGTCAGATTTCACTGGAGCAAACTGCTTTCTGGTGCTTCAAACTATTTTTATTCAATGAAATGTATATATATATATTTCTCTGCTGCAGATGATGAGCTGACCAGCGATTAGCCGACTGTAAAGCCCTGTGAAAGTTGTACCTCCTCAGAAACTCCAAAACTGTTGTTCCCGTCTCCAAACCTCTCGTGTTCCAGCAGGTTCTTCATCTCCAGGCCGTGAAGCTCATCTCTGTTTTCTTCTCCTGTGCTTCAGCTGCTTCTGCAGGGAGGCAGTGGTGGAGGTCAGCTGGTCTTTGTGCTCCAGCTGCTCCTCTGTGAGGACAGGAGTCTCTTTCAGCCTGTTGTGTCACACCGTCTTCTTGGAGAAACGACAGCCAGGTCAGCGACGTTCAATCTGATGTGTCAAAAGATCTTAAAATGCTCAGGATTTTCAGAAGTAGCAGATGCAGAAGATCTTACTTTTTTTTTTTTTTTTTACCAAACTTTCTCCGCCTACAGGGAGAAGGTCTCACCAAGCTCCCTGTTTCTCTGCGTGAGTTCCTGGATTTGCTCTTGGAGCTCCAGACTGAGCTGCAACTGCTGCAGAGCGTCTCTGTCGTTACCTGCAGCCTCCTCTGAAGCTCCAGCTGCTCCGACAGCGCCTCCACCCGCTCCTTCTCCTCCAGCAGGGAGCGATTCAGATGCTCGATGATGTCGTTCTTGTCCTTCTCCTCCTCCTCCTTCTCCTCCTTCAGCTGAAATTGTAGGAGGATGTTAAAAAAACACGTCTGAATATGTACGTAACATTTAGGTTTATTTACATGATGCTATGTTAAACTAACAAAAAGAGAAAATAATAACTCATTCAAAGTCACAGTCTGTTCCATTGCTGTATCTAAGCACTGGACTGAGTGACGTCCTCAAATGGTTTCTTCTGCCTTCAACCAAATGAAGTCAATTCTGTTGAAATTGCTTTCAGATACAGACGCTGGGGGCTAGACGTCGTGAACATGCTGGAATTGGTTGGGCTTAACGTTTCTAAGGCAACCACTCTGGGCAATCAGGGGTGAGCTTATTAGAAGCCCACACCCCTACCTCTTGAAAATAGGCTACATCAAATCTATCAAACACTTTGAACGTTGGAGTGGGGGCCAACCATTGACTGTATGTGAGAACTGGACTGAGTGACTCCTCCCCCCTGGGGCTCCAAACAGGAAGTGGTTCCAAAATGCCCAAATCCCACAGACTTCTATAGAGAAACTACAGCTGTCCTCAGTCATTCAGAAGAATCGTTCT</w:t>
      </w:r>
      <w:r w:rsidRPr="004C0BA1">
        <w:rPr>
          <w:highlight w:val="yellow"/>
        </w:rPr>
        <w:t>GGATCTGCAACCATCATCCT</w:t>
      </w:r>
      <w:r w:rsidRPr="004C0BA1">
        <w:t>GATAATTCTCTGTTTTTTCAGGATATTTTCTCTGTAGTTCAAGTTGTTTATGTTAGAAACTGACCAATTAGATGCCTCAATAAAGTAGGTGGAG</w:t>
      </w:r>
      <w:r w:rsidRPr="005B3BC2">
        <w:t>CCTGCTGCCCCCACATCCAACGTTC</w:t>
      </w:r>
      <w:r w:rsidRPr="005B3BC2">
        <w:rPr>
          <w:color w:val="FF0000"/>
        </w:rPr>
        <w:t>AAAACAATTT</w:t>
      </w:r>
      <w:r w:rsidRPr="005B3BC2">
        <w:t>ATAGAGTTGGTGTAGCCTGCTTTGAAGTGGTAGGGGTGTGGCT</w:t>
      </w:r>
      <w:r w:rsidRPr="004C0BA1">
        <w:t>TTCCAACAAGCTCACTCCTAATAGGTGA</w:t>
      </w:r>
      <w:r w:rsidRPr="005B3BC2">
        <w:rPr>
          <w:color w:val="FF0000"/>
        </w:rPr>
        <w:t>GAATTGTTCT</w:t>
      </w:r>
      <w:r w:rsidRPr="004C0BA1">
        <w:t>ATAGAA</w:t>
      </w:r>
      <w:r w:rsidRPr="004C0BA1">
        <w:rPr>
          <w:highlight w:val="yellow"/>
        </w:rPr>
        <w:t>ACATGAACTCAGACAGACTCGG</w:t>
      </w:r>
      <w:r w:rsidRPr="004C0BA1">
        <w:t>ACTGTTTAGTTA</w:t>
      </w:r>
      <w:r w:rsidRPr="009B2BEF">
        <w:t>AAGCTT</w:t>
      </w:r>
      <w:r w:rsidRPr="004C0BA1">
        <w:t>TTACCAATCATACCTCTCATGCCATGTTATCATCGTCACATAAACAGTAGGATGCGGTTGGGATAATAGACAGTAATGGCCGGCATCTCATTTCTGACACCATATGAGCACATTATAAAACTGTAGCGACCTGGGGGTTAGCCCCGCCTTCAGCCCCTAAGATTCGTGGGAAGTGGGGAGCTTAGGGTGAAATCTTGAGTCAGAGGCTGGAAGCTGAAGTGACCCTCAATGCTGTTTGGGCTGTATGTGTGCTTGAATAAACGGGCTTGATGCTCAAAAGGAGACATTGCCTTTCTTCCTGTTTATTTCTGCCTGAGACTGTCCGGGGTCGTGGGTGTATGGGGCACGGACAGCTCTCCAATGAAGCCATCTAAATAGCAGTGTGGCTTTTGCTTCCCCACTAAACTGACGGTCCGGCTGGATCGTTACATTACTTAGATTTTTACTTATTCGCGTTTAGCAACGTTTATGTTGTAATCAATTGTGTGTTTTGTGAACTAAGAATATGGCAGCCAAGAGACTTCCTGCCAGTGACTTCCGGTCTCTCCGGCGTGTGGCTCAATGAGTTATATCACTAGAGGAGACACCCCGTTTTAGAAGCCGGGCCAACGGTGGCG</w:t>
      </w:r>
      <w:r w:rsidRPr="004C0BA1">
        <w:rPr>
          <w:highlight w:val="green"/>
        </w:rPr>
        <w:t>GAGCGCGACACTATCTTGGT</w:t>
      </w:r>
      <w:r w:rsidRPr="00CA6C30">
        <w:rPr>
          <w:highlight w:val="green"/>
        </w:rPr>
        <w:t>GAG</w:t>
      </w:r>
      <w:r w:rsidRPr="004C0BA1">
        <w:t>GTCGACGATGCCCAC</w:t>
      </w:r>
      <w:r w:rsidRPr="00605381">
        <w:rPr>
          <w:color w:val="FF0000"/>
        </w:rPr>
        <w:t>ATGACAATGA</w:t>
      </w:r>
      <w:r w:rsidRPr="004C0BA1">
        <w:t>TTT</w:t>
      </w:r>
      <w:r w:rsidRPr="00605381">
        <w:rPr>
          <w:color w:val="FF0000"/>
        </w:rPr>
        <w:t>CTATTGCTTT</w:t>
      </w:r>
      <w:r w:rsidRPr="004C0BA1">
        <w:t>TAGAGGTGTCTAAGTAGCTTTTATATACTATATATATTTTTAAATTTATATATATTTACACATATATGAAATATATTTATATATATAATATATATATAGATACAT</w:t>
      </w:r>
      <w:r w:rsidRPr="00ED72AC">
        <w:rPr>
          <w:color w:val="FF0000"/>
        </w:rPr>
        <w:t>CAT</w:t>
      </w:r>
      <w:r w:rsidRPr="00605381">
        <w:rPr>
          <w:color w:val="FF0000"/>
        </w:rPr>
        <w:t>TTGTTGTTGTTA</w:t>
      </w:r>
      <w:r w:rsidRPr="004C0BA1">
        <w:t>AAGAAGA</w:t>
      </w:r>
      <w:r w:rsidRPr="00605381">
        <w:rPr>
          <w:color w:val="FF0000"/>
        </w:rPr>
        <w:t>GAAACAGTCA</w:t>
      </w:r>
      <w:r w:rsidRPr="004C0BA1">
        <w:t>GCCTTAAAAGCTCAAACTTTAATGAA</w:t>
      </w:r>
      <w:r w:rsidRPr="00CA6C30">
        <w:rPr>
          <w:highlight w:val="green"/>
        </w:rPr>
        <w:t>AAT</w:t>
      </w:r>
      <w:r w:rsidRPr="004C0BA1">
        <w:rPr>
          <w:highlight w:val="green"/>
        </w:rPr>
        <w:t>G</w:t>
      </w:r>
      <w:r w:rsidRPr="007E6986">
        <w:rPr>
          <w:color w:val="FF0000"/>
          <w:highlight w:val="green"/>
        </w:rPr>
        <w:t>CATTGTTGC</w:t>
      </w:r>
      <w:r w:rsidRPr="004C0BA1">
        <w:rPr>
          <w:highlight w:val="green"/>
        </w:rPr>
        <w:t>AGGTCCTCTT</w:t>
      </w:r>
      <w:r w:rsidRPr="004C0BA1">
        <w:t>ACAAATAAAAAATTACTACAAAGAATTTTGAAAAAAATAATTTGTAAACATTTAAGAGTTTTAGACCTCTTTGACATGTAATTTAAATTATTTAGAAAAACCCAACAATAAGTCAATAATAATAATAATAATAATATAGTAAATCAATAGTAGGTCAATACAAACAATAAATAATAACAATACATAAATAATAAGTCAATAAATAATAATAAAAATAAGTCTATTAATAATAATAATAATAATAATAATAATAATAATAATAAAATAATTTTAATAAAAATAAAATAAATATTCAAAAGAAGTCCAAAAGTGAACAATAGATTTTCCCTTAAAAAAACAACAAAAAAGAAAAACAATAGATTTATACTGATTCATGTGAGTGATCAATTATGTAACACAGATGTTATGGTGTCGGGTTTCAAGCAAACAGTCTGGCCTCTTATCTAAATGTGTTTCCACAAATGTTCTGAACATAGCCAGACTGTATTACTAGTT</w:t>
      </w:r>
      <w:r w:rsidRPr="00D63411">
        <w:rPr>
          <w:b/>
          <w:i/>
          <w:color w:val="FF0000"/>
          <w:u w:val="single"/>
        </w:rPr>
        <w:t>GGTACC</w:t>
      </w:r>
      <w:r w:rsidRPr="00D63411">
        <w:rPr>
          <w:i/>
          <w:u w:val="single"/>
        </w:rPr>
        <w:t>ACAGTGATCCATCTGG</w:t>
      </w:r>
      <w:r w:rsidRPr="004C0BA1">
        <w:t>TTAGGTCTTTTTATTGCTAAGATCCACTTTTTCCTTAAGTCTGAATC</w:t>
      </w:r>
      <w:r w:rsidRPr="005767C6">
        <w:rPr>
          <w:b/>
          <w:u w:val="single"/>
        </w:rPr>
        <w:t>CAAATTCAAATTCAAATTCAAATTTTATTTGTCACACACACAATCATACAGCGTACAATGTGCAGTGAAATGCTTAGGCGCCGCCCGCGACCTCAAACAAGAAAGAATATCAATAGGAATAGGAAGATAAATATAAAATATAGGAATATACAAATATAAAAACATAAAAACAGAATGTCCGAATGTGTGCAAATATGCTCTAAAAGTACATGTGAAAGTGGCTTGTGTGTATAATGTCCATGATTACTGGTTAAGAGTCCGTATCGCCTGCGGGAAGAAGCTCCTCCTCAGTCTCTCTGTGTTAGCTTTCAGAGAGCGGAATCGCTTTCCTGACGCAACAGCGAGAACAGTCCGTTGTCAGGGTGGCTGAGGTCCTTTGTTATCTTCCTGGCCCTGGTCCAGCACCGCCTGCCGTAGATTGAGTGCAGGTCAGGGAGCTCGGTGTGGATGATGCGCTCAGCGAACGCACCACCCTTTGGAGAGCTCGTCTGTCCTGCATGGTGCTGTTCCCGAACCAGGTTGTGATGTTTCCCGTCAGGATGCTCTCTATGGTGCAAGAGTAAAAGTTGCTAAGCACCACAGAGGGCATCTAAAGTCTCTCAGGCGTCTAAGATGGTAAAGACGCTGCCGGGCCTTTTTCACCACGGTGTTGATGTGACAGGACCATGACAGGTCCTGTGTGATGTGGACACCGAGGTAT</w:t>
      </w:r>
      <w:r w:rsidRPr="005767C6">
        <w:rPr>
          <w:b/>
          <w:highlight w:val="cyan"/>
          <w:u w:val="single"/>
        </w:rPr>
        <w:t>CGGAAGCTGTTCACTTC</w:t>
      </w:r>
      <w:r w:rsidRPr="00CA6C30">
        <w:rPr>
          <w:b/>
          <w:highlight w:val="cyan"/>
          <w:u w:val="single"/>
        </w:rPr>
        <w:t>TCCAC</w:t>
      </w:r>
      <w:r w:rsidRPr="005767C6">
        <w:rPr>
          <w:b/>
          <w:u w:val="single"/>
        </w:rPr>
        <w:t>TGGGCTCTTGTCGATGACGGGGGTCTGGTAGTTCCTCTTCTGCTTTGTGGCGAAGTCCACTATCAACTCCTTTGTCTTGCTGACGTTTAGGAGG</w:t>
      </w:r>
      <w:r w:rsidRPr="005767C6">
        <w:rPr>
          <w:b/>
          <w:color w:val="FF0000"/>
          <w:u w:val="single"/>
        </w:rPr>
        <w:t>AG</w:t>
      </w:r>
      <w:r w:rsidRPr="007E6986">
        <w:rPr>
          <w:b/>
          <w:color w:val="FF0000"/>
          <w:u w:val="single"/>
        </w:rPr>
        <w:t>ATTGTT</w:t>
      </w:r>
      <w:r w:rsidRPr="005767C6">
        <w:rPr>
          <w:b/>
          <w:color w:val="FF0000"/>
          <w:u w:val="single"/>
        </w:rPr>
        <w:t>CC</w:t>
      </w:r>
      <w:r w:rsidRPr="005767C6">
        <w:rPr>
          <w:b/>
          <w:u w:val="single"/>
        </w:rPr>
        <w:t>TCTCACACCAGTTT</w:t>
      </w:r>
      <w:r w:rsidRPr="005767C6">
        <w:rPr>
          <w:b/>
          <w:highlight w:val="cyan"/>
          <w:u w:val="single"/>
        </w:rPr>
        <w:t>TCA</w:t>
      </w:r>
      <w:r w:rsidR="00FB729E">
        <w:rPr>
          <w:b/>
          <w:highlight w:val="cyan"/>
          <w:u w:val="single"/>
        </w:rPr>
        <w:t xml:space="preserve"> </w:t>
      </w:r>
      <w:bookmarkStart w:id="0" w:name="_GoBack"/>
      <w:bookmarkEnd w:id="0"/>
      <w:r w:rsidRPr="005767C6">
        <w:rPr>
          <w:b/>
          <w:highlight w:val="cyan"/>
          <w:u w:val="single"/>
        </w:rPr>
        <w:t>GATGTCCAATCTCCTT</w:t>
      </w:r>
      <w:r w:rsidRPr="002333A1">
        <w:rPr>
          <w:b/>
          <w:highlight w:val="cyan"/>
          <w:u w:val="single"/>
        </w:rPr>
        <w:t>CAGG</w:t>
      </w:r>
      <w:r w:rsidRPr="005767C6">
        <w:rPr>
          <w:b/>
          <w:u w:val="single"/>
        </w:rPr>
        <w:t>TAGGCCGTCTCATCATTATCAGTGATCAGGCCCACCACAACGGTGTCGTCAGCGAATTTGATGATGGTGGTGGAGTTGGTGGACGCCACGCAGTCGTACGTGTACATGAGTACAGTAGAGGGCTCAGAACACAACCCTGAGGATCCCAGAATC</w:t>
      </w:r>
      <w:r>
        <w:t>CATTGGAAATCTGGAAGAAAAGTTCAGTCTCTGAGTCAGAAATGTATAAATCTATATTACTATAATAGCCTAGTATGCTGATACAGGTTAAGCAAAATAAAATGTACATTTATGTCGGCAGCAAATTATACGTACATCATGAAGCATGTTGATAACAGCCCTGCAGCATCATGCATGTCAACATGTGTATGATTAATGAAGCCTCTGAGCATTAAAAGAAAAAAAATTATAGTACTTACCTGTGAAATGATATACCTTCCTCCTTCATGGACTCAGTTCTCTGATTTTTGGAAGTTGAAACCCGCACAATGAACTGGTATTCTGCAAAAAATGTTTCACATGCATACACTGCAGCAGTAACCTGACCTCACCAAGATGGCGGTGATCTCCTCCCATGAGGAACCACGTGATGTCTCCTCTAGCGATATAACTCATTGGTGTGGCTGATTCCAGCTAATGACAAACAAAAAGGGGGGGGGGGGGGGAGTCGGAGCCAAGCGGGTACAACATTCT</w:t>
      </w:r>
      <w:r w:rsidR="00CD33AD">
        <w:t>(</w:t>
      </w:r>
      <w:r w:rsidR="006A44A3">
        <w:t>“0”</w:t>
      </w:r>
      <w:r w:rsidR="00CD33AD">
        <w:t>)</w:t>
      </w:r>
      <w:r w:rsidRPr="003665D3">
        <w:rPr>
          <w:color w:val="0000FF"/>
        </w:rPr>
        <w:t>GAAAGACTGTTCTCCGGTAAATTGACGCACAGCATCTGGCTTCACCGTTGGAGGATTTAACGAAACTCTGCAACTACTGGAAGGTATTCCCTTTGACCGGAAAGTCAGACGAATTC</w:t>
      </w:r>
      <w:r w:rsidR="00CD33AD" w:rsidRPr="003665D3">
        <w:rPr>
          <w:color w:val="0000FF"/>
        </w:rPr>
        <w:t xml:space="preserve"> (</w:t>
      </w:r>
      <w:r w:rsidR="006A44A3" w:rsidRPr="003665D3">
        <w:rPr>
          <w:color w:val="0000FF"/>
        </w:rPr>
        <w:t>“+117”)</w:t>
      </w:r>
    </w:p>
    <w:p w14:paraId="10A7D6D2" w14:textId="146894A3" w:rsidR="00117E62" w:rsidRPr="00B71093" w:rsidRDefault="00117E62" w:rsidP="003706D2">
      <w:pPr>
        <w:rPr>
          <w:u w:val="single"/>
        </w:rPr>
      </w:pPr>
      <w:r w:rsidRPr="00B71093">
        <w:rPr>
          <w:u w:val="single"/>
        </w:rPr>
        <w:t xml:space="preserve">Primers </w:t>
      </w:r>
      <w:r w:rsidR="0019373A">
        <w:rPr>
          <w:u w:val="single"/>
        </w:rPr>
        <w:t xml:space="preserve">for cloning regions into </w:t>
      </w:r>
      <w:proofErr w:type="spellStart"/>
      <w:r w:rsidR="0019373A">
        <w:rPr>
          <w:u w:val="single"/>
        </w:rPr>
        <w:t>ptkLuc</w:t>
      </w:r>
      <w:proofErr w:type="spellEnd"/>
      <w:r w:rsidR="0019373A">
        <w:rPr>
          <w:u w:val="single"/>
        </w:rPr>
        <w:t>+</w:t>
      </w:r>
    </w:p>
    <w:p w14:paraId="7F762480" w14:textId="0EA3D3AB" w:rsidR="006A44A3" w:rsidRDefault="005757A8" w:rsidP="003706D2">
      <w:proofErr w:type="spellStart"/>
      <w:r>
        <w:t>Beta</w:t>
      </w:r>
      <w:r w:rsidR="00704212">
        <w:t>_</w:t>
      </w:r>
      <w:r w:rsidR="000E1357">
        <w:t>Hind</w:t>
      </w:r>
      <w:r w:rsidR="0019373A">
        <w:t>_Fw</w:t>
      </w:r>
      <w:proofErr w:type="spellEnd"/>
      <w:r w:rsidR="0019373A">
        <w:t xml:space="preserve">: </w:t>
      </w:r>
      <w:r w:rsidR="00704212">
        <w:t>AAT</w:t>
      </w:r>
      <w:r w:rsidR="000E1357">
        <w:rPr>
          <w:u w:val="single"/>
        </w:rPr>
        <w:t>AAGCTT</w:t>
      </w:r>
      <w:r w:rsidR="0019373A" w:rsidRPr="004C0BA1">
        <w:rPr>
          <w:highlight w:val="green"/>
        </w:rPr>
        <w:t>GAGCGCGACACTATCTTGGT</w:t>
      </w:r>
      <w:r w:rsidR="00CA6C30" w:rsidRPr="00CA6C30">
        <w:rPr>
          <w:highlight w:val="green"/>
        </w:rPr>
        <w:t>GAG</w:t>
      </w:r>
    </w:p>
    <w:p w14:paraId="3232DBE0" w14:textId="6BFCC69C" w:rsidR="00704212" w:rsidRDefault="005757A8" w:rsidP="003706D2">
      <w:proofErr w:type="spellStart"/>
      <w:r>
        <w:t>Beta</w:t>
      </w:r>
      <w:r w:rsidR="000E1357">
        <w:t>_Bam</w:t>
      </w:r>
      <w:r w:rsidR="00704212">
        <w:t>_Rv</w:t>
      </w:r>
      <w:proofErr w:type="spellEnd"/>
      <w:r w:rsidR="00704212">
        <w:t>: AAT</w:t>
      </w:r>
      <w:r w:rsidR="000E1357">
        <w:rPr>
          <w:u w:val="single"/>
        </w:rPr>
        <w:t>GGATCC</w:t>
      </w:r>
      <w:r w:rsidR="00704212" w:rsidRPr="00704212">
        <w:rPr>
          <w:highlight w:val="green"/>
        </w:rPr>
        <w:t>AAGAGGACCTGCAACAATGC</w:t>
      </w:r>
      <w:r w:rsidR="00CA6C30" w:rsidRPr="00CA6C30">
        <w:rPr>
          <w:highlight w:val="green"/>
        </w:rPr>
        <w:t>ATT</w:t>
      </w:r>
    </w:p>
    <w:p w14:paraId="268EEC3B" w14:textId="3B773FB3" w:rsidR="00CA6C30" w:rsidRDefault="00CA6C30" w:rsidP="003706D2">
      <w:proofErr w:type="spellStart"/>
      <w:r>
        <w:t>Alpha_</w:t>
      </w:r>
      <w:r w:rsidR="000E1357">
        <w:t>Hind</w:t>
      </w:r>
      <w:r>
        <w:t>_Fw</w:t>
      </w:r>
      <w:proofErr w:type="spellEnd"/>
      <w:r>
        <w:t>: AAT</w:t>
      </w:r>
      <w:r w:rsidR="000E1357">
        <w:rPr>
          <w:u w:val="single"/>
        </w:rPr>
        <w:t>AAGCTT</w:t>
      </w:r>
      <w:r w:rsidRPr="00CA6C30">
        <w:rPr>
          <w:highlight w:val="cyan"/>
        </w:rPr>
        <w:t>CGGAAGCTGTTCACTTC</w:t>
      </w:r>
      <w:r w:rsidRPr="002333A1">
        <w:rPr>
          <w:highlight w:val="cyan"/>
        </w:rPr>
        <w:t>TCCAC</w:t>
      </w:r>
    </w:p>
    <w:p w14:paraId="5533EE2F" w14:textId="2EFD42EF" w:rsidR="002333A1" w:rsidRDefault="000E1357" w:rsidP="003706D2">
      <w:proofErr w:type="spellStart"/>
      <w:r>
        <w:t>Alpha_Bam</w:t>
      </w:r>
      <w:r w:rsidR="002333A1">
        <w:t>_Rv</w:t>
      </w:r>
      <w:proofErr w:type="spellEnd"/>
      <w:r w:rsidR="008370EC">
        <w:t>: AAT</w:t>
      </w:r>
      <w:r>
        <w:rPr>
          <w:u w:val="single"/>
        </w:rPr>
        <w:t>GGATCC</w:t>
      </w:r>
      <w:r w:rsidRPr="000E1357">
        <w:rPr>
          <w:highlight w:val="cyan"/>
        </w:rPr>
        <w:t>CCTGAAGGAGATTGGACATCTGA</w:t>
      </w:r>
    </w:p>
    <w:p w14:paraId="12DE61D8" w14:textId="77777777" w:rsidR="008046EC" w:rsidRDefault="008046EC" w:rsidP="003706D2"/>
    <w:p w14:paraId="785C589B" w14:textId="421295D3" w:rsidR="008046EC" w:rsidRDefault="008046EC" w:rsidP="003706D2">
      <w:proofErr w:type="spellStart"/>
      <w:r>
        <w:t>Alpha_Mut_Bam_Rv</w:t>
      </w:r>
      <w:proofErr w:type="spellEnd"/>
      <w:r>
        <w:t>: AAT</w:t>
      </w:r>
      <w:r>
        <w:rPr>
          <w:u w:val="single"/>
        </w:rPr>
        <w:t>GGATCC</w:t>
      </w:r>
      <w:r w:rsidR="00C8105C" w:rsidRPr="00C8105C">
        <w:t>GAGATTGGACATCTGAAAACTGGTGTGAGCCTCCTAAACGTCAGC</w:t>
      </w:r>
    </w:p>
    <w:p w14:paraId="40E546D7" w14:textId="7BE5235B" w:rsidR="009A4CA0" w:rsidRPr="009A4CA0" w:rsidRDefault="000E1357" w:rsidP="009A4CA0">
      <w:pPr>
        <w:pStyle w:val="HTMLPreformatted"/>
        <w:rPr>
          <w:rFonts w:asciiTheme="minorHAnsi" w:hAnsiTheme="minorHAnsi"/>
          <w:sz w:val="24"/>
          <w:szCs w:val="24"/>
        </w:rPr>
      </w:pPr>
      <w:proofErr w:type="spellStart"/>
      <w:r w:rsidRPr="009A4CA0">
        <w:rPr>
          <w:rFonts w:asciiTheme="minorHAnsi" w:hAnsiTheme="minorHAnsi"/>
          <w:sz w:val="24"/>
          <w:szCs w:val="24"/>
        </w:rPr>
        <w:t>CtrPtkLuc_Fw</w:t>
      </w:r>
      <w:proofErr w:type="spellEnd"/>
      <w:r w:rsidRPr="009A4CA0">
        <w:rPr>
          <w:rFonts w:asciiTheme="minorHAnsi" w:hAnsiTheme="minorHAnsi"/>
          <w:sz w:val="24"/>
          <w:szCs w:val="24"/>
        </w:rPr>
        <w:t xml:space="preserve">: </w:t>
      </w:r>
      <w:r w:rsidR="009A4CA0">
        <w:rPr>
          <w:rFonts w:asciiTheme="minorHAnsi" w:hAnsiTheme="minorHAnsi"/>
          <w:sz w:val="24"/>
          <w:szCs w:val="24"/>
        </w:rPr>
        <w:t>TGAACCTGAAACATAAAATGAATG</w:t>
      </w:r>
    </w:p>
    <w:p w14:paraId="4D8DAB1D" w14:textId="01A97F41" w:rsidR="000E1357" w:rsidRDefault="00EF255E" w:rsidP="003706D2">
      <w:proofErr w:type="spellStart"/>
      <w:r>
        <w:t>CtrPtkLuc_Rv</w:t>
      </w:r>
      <w:proofErr w:type="spellEnd"/>
      <w:r w:rsidRPr="009A4CA0">
        <w:t>:</w:t>
      </w:r>
      <w:r w:rsidR="006A77F4">
        <w:t xml:space="preserve"> GCTCGGTGTTCGAGGCCACACG</w:t>
      </w:r>
    </w:p>
    <w:p w14:paraId="7A0E9E84" w14:textId="77777777" w:rsidR="00D63411" w:rsidRDefault="00D63411" w:rsidP="003706D2"/>
    <w:p w14:paraId="1DE41B93" w14:textId="1F176E1B" w:rsidR="00D63411" w:rsidRDefault="00D63411" w:rsidP="003706D2">
      <w:r>
        <w:t>Kpn1Mut5’</w:t>
      </w:r>
      <w:r w:rsidR="004063AF">
        <w:t xml:space="preserve">Fw: </w:t>
      </w:r>
      <w:r w:rsidR="004063AF" w:rsidRPr="004C0BA1">
        <w:t>GTT</w:t>
      </w:r>
      <w:r w:rsidR="004063AF" w:rsidRPr="004063AF">
        <w:rPr>
          <w:b/>
          <w:color w:val="FF0000"/>
          <w:u w:val="single"/>
        </w:rPr>
        <w:t>GGTACC</w:t>
      </w:r>
      <w:r w:rsidR="004063AF" w:rsidRPr="004063AF">
        <w:rPr>
          <w:u w:val="single"/>
        </w:rPr>
        <w:t>ACAGTGATCCATCTGG</w:t>
      </w:r>
    </w:p>
    <w:p w14:paraId="60E7C432" w14:textId="74A703DF" w:rsidR="004063AF" w:rsidRDefault="004063AF" w:rsidP="003706D2">
      <w:r>
        <w:t xml:space="preserve">Not1Mut5’Rv: </w:t>
      </w:r>
      <w:r w:rsidR="00CC7C92">
        <w:t>AAT</w:t>
      </w:r>
      <w:r w:rsidR="00CC7C92" w:rsidRPr="00CC7C92">
        <w:rPr>
          <w:u w:val="single"/>
        </w:rPr>
        <w:t>GCGGCCGC</w:t>
      </w:r>
      <w:r w:rsidR="00CC7C92">
        <w:t>CTCCTAAACGTCAGCAAGAC</w:t>
      </w:r>
    </w:p>
    <w:p w14:paraId="464C6AC3" w14:textId="0E17DCC7" w:rsidR="00CC7C92" w:rsidRDefault="00CC7C92" w:rsidP="003706D2">
      <w:r>
        <w:t>Not1Mut3’Fw: AAT</w:t>
      </w:r>
      <w:r w:rsidRPr="00CC7C92">
        <w:rPr>
          <w:u w:val="single"/>
        </w:rPr>
        <w:t>GCGGCCGC</w:t>
      </w:r>
      <w:r w:rsidRPr="00CC7C92">
        <w:t>TCACACCAGTTTTCAGATGTCC</w:t>
      </w:r>
    </w:p>
    <w:p w14:paraId="365E8975" w14:textId="16371430" w:rsidR="004063AF" w:rsidRDefault="00CC7C92" w:rsidP="003706D2">
      <w:r>
        <w:t>BamH1Mut3’Rv: AAT</w:t>
      </w:r>
      <w:r w:rsidR="000552F3" w:rsidRPr="000552F3">
        <w:rPr>
          <w:u w:val="single"/>
        </w:rPr>
        <w:t>GGATCC</w:t>
      </w:r>
      <w:r w:rsidR="000552F3">
        <w:t>GAATTCGTCTGACTTTCCGG</w:t>
      </w:r>
    </w:p>
    <w:p w14:paraId="2B0FEDBC" w14:textId="0DAD4BBC" w:rsidR="00436209" w:rsidRPr="000E1357" w:rsidRDefault="00436209" w:rsidP="00436209">
      <w:proofErr w:type="spellStart"/>
      <w:r>
        <w:t>CtrGLUC_Fw</w:t>
      </w:r>
      <w:proofErr w:type="spellEnd"/>
      <w:r>
        <w:t>:</w:t>
      </w:r>
      <w:r w:rsidR="00AD0973">
        <w:t xml:space="preserve"> CTGACGTTTAGGAG</w:t>
      </w:r>
      <w:r w:rsidR="00754FF4">
        <w:t>GCGGCCGC</w:t>
      </w:r>
    </w:p>
    <w:p w14:paraId="1D2001C4" w14:textId="139D2AFE" w:rsidR="00436209" w:rsidRPr="000E1357" w:rsidRDefault="00436209" w:rsidP="00436209">
      <w:proofErr w:type="spellStart"/>
      <w:r>
        <w:t>CtrGLUC_Rv</w:t>
      </w:r>
      <w:proofErr w:type="spellEnd"/>
      <w:r>
        <w:t>:</w:t>
      </w:r>
      <w:r w:rsidR="00250BB0">
        <w:t xml:space="preserve"> GTTGAAGTCTTCGTTGTTCTCGG</w:t>
      </w:r>
    </w:p>
    <w:p w14:paraId="594E0F08" w14:textId="570662FA" w:rsidR="00D63411" w:rsidRPr="000E1357" w:rsidRDefault="00D63411" w:rsidP="00436209"/>
    <w:sectPr w:rsidR="00D63411" w:rsidRPr="000E1357" w:rsidSect="006A44A3">
      <w:headerReference w:type="default" r:id="rId7"/>
      <w:pgSz w:w="11900" w:h="16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4677FB" w14:textId="77777777" w:rsidR="00FB729E" w:rsidRDefault="00FB729E" w:rsidP="00556EDF">
      <w:pPr>
        <w:spacing w:after="0"/>
      </w:pPr>
      <w:r>
        <w:separator/>
      </w:r>
    </w:p>
  </w:endnote>
  <w:endnote w:type="continuationSeparator" w:id="0">
    <w:p w14:paraId="15B23B9E" w14:textId="77777777" w:rsidR="00FB729E" w:rsidRDefault="00FB729E" w:rsidP="00556ED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542C95" w14:textId="77777777" w:rsidR="00FB729E" w:rsidRDefault="00FB729E" w:rsidP="00556EDF">
      <w:pPr>
        <w:spacing w:after="0"/>
      </w:pPr>
      <w:r>
        <w:separator/>
      </w:r>
    </w:p>
  </w:footnote>
  <w:footnote w:type="continuationSeparator" w:id="0">
    <w:p w14:paraId="605614BE" w14:textId="77777777" w:rsidR="00FB729E" w:rsidRDefault="00FB729E" w:rsidP="00556EDF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2A5556" w14:textId="309F78EF" w:rsidR="00FB729E" w:rsidRDefault="00FB729E">
    <w:pPr>
      <w:pStyle w:val="Header"/>
    </w:pPr>
    <w:r>
      <w:tab/>
    </w:r>
    <w:r>
      <w:tab/>
    </w:r>
    <w:proofErr w:type="spellStart"/>
    <w:r>
      <w:t>Schartl_Supplemental</w:t>
    </w:r>
    <w:proofErr w:type="spellEnd"/>
    <w:r>
      <w:t xml:space="preserve"> Figure 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6D2"/>
    <w:rsid w:val="000552F3"/>
    <w:rsid w:val="000B3D21"/>
    <w:rsid w:val="000B609E"/>
    <w:rsid w:val="000C1B12"/>
    <w:rsid w:val="000E1357"/>
    <w:rsid w:val="00117E62"/>
    <w:rsid w:val="0019373A"/>
    <w:rsid w:val="001B47A1"/>
    <w:rsid w:val="002333A1"/>
    <w:rsid w:val="00250BB0"/>
    <w:rsid w:val="002626A4"/>
    <w:rsid w:val="002E4E46"/>
    <w:rsid w:val="002F38B9"/>
    <w:rsid w:val="003665D3"/>
    <w:rsid w:val="003706D2"/>
    <w:rsid w:val="004063AF"/>
    <w:rsid w:val="00436209"/>
    <w:rsid w:val="0048632B"/>
    <w:rsid w:val="004A7182"/>
    <w:rsid w:val="004C0BA1"/>
    <w:rsid w:val="004C25DC"/>
    <w:rsid w:val="005351D7"/>
    <w:rsid w:val="0054726B"/>
    <w:rsid w:val="0055485E"/>
    <w:rsid w:val="00556EDF"/>
    <w:rsid w:val="005757A8"/>
    <w:rsid w:val="005767C6"/>
    <w:rsid w:val="005B3BC2"/>
    <w:rsid w:val="00605381"/>
    <w:rsid w:val="006A44A3"/>
    <w:rsid w:val="006A77F4"/>
    <w:rsid w:val="006B5A7A"/>
    <w:rsid w:val="006F5848"/>
    <w:rsid w:val="00704212"/>
    <w:rsid w:val="007167C4"/>
    <w:rsid w:val="00754FF4"/>
    <w:rsid w:val="007E6986"/>
    <w:rsid w:val="007F3A59"/>
    <w:rsid w:val="008046EC"/>
    <w:rsid w:val="00822BBE"/>
    <w:rsid w:val="008370EC"/>
    <w:rsid w:val="00864D74"/>
    <w:rsid w:val="008B167C"/>
    <w:rsid w:val="008B7337"/>
    <w:rsid w:val="009A4CA0"/>
    <w:rsid w:val="009B2BEF"/>
    <w:rsid w:val="00AB558B"/>
    <w:rsid w:val="00AD0973"/>
    <w:rsid w:val="00B3390C"/>
    <w:rsid w:val="00B71093"/>
    <w:rsid w:val="00C61EE8"/>
    <w:rsid w:val="00C8105C"/>
    <w:rsid w:val="00CA6C30"/>
    <w:rsid w:val="00CB5E2D"/>
    <w:rsid w:val="00CC7C92"/>
    <w:rsid w:val="00CD33AD"/>
    <w:rsid w:val="00D57460"/>
    <w:rsid w:val="00D63411"/>
    <w:rsid w:val="00DC2278"/>
    <w:rsid w:val="00E53937"/>
    <w:rsid w:val="00E65CA6"/>
    <w:rsid w:val="00E7737E"/>
    <w:rsid w:val="00E9459E"/>
    <w:rsid w:val="00ED72AC"/>
    <w:rsid w:val="00EF255E"/>
    <w:rsid w:val="00F67B69"/>
    <w:rsid w:val="00FB729E"/>
    <w:rsid w:val="00FF291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38756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5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6EDF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56EDF"/>
  </w:style>
  <w:style w:type="paragraph" w:styleId="Footer">
    <w:name w:val="footer"/>
    <w:basedOn w:val="Normal"/>
    <w:link w:val="FooterChar"/>
    <w:uiPriority w:val="99"/>
    <w:unhideWhenUsed/>
    <w:rsid w:val="00556EDF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56ED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A4C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eastAsiaTheme="minorEastAs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A4CA0"/>
    <w:rPr>
      <w:rFonts w:ascii="Courier" w:eastAsiaTheme="minorEastAsia" w:hAnsi="Courier" w:cs="Courier"/>
      <w:sz w:val="20"/>
      <w:szCs w:val="20"/>
    </w:rPr>
  </w:style>
  <w:style w:type="character" w:customStyle="1" w:styleId="ffline">
    <w:name w:val="ff_line"/>
    <w:basedOn w:val="DefaultParagraphFont"/>
    <w:rsid w:val="009A4CA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5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6EDF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56EDF"/>
  </w:style>
  <w:style w:type="paragraph" w:styleId="Footer">
    <w:name w:val="footer"/>
    <w:basedOn w:val="Normal"/>
    <w:link w:val="FooterChar"/>
    <w:uiPriority w:val="99"/>
    <w:unhideWhenUsed/>
    <w:rsid w:val="00556EDF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56ED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A4C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eastAsiaTheme="minorEastAs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A4CA0"/>
    <w:rPr>
      <w:rFonts w:ascii="Courier" w:eastAsiaTheme="minorEastAsia" w:hAnsi="Courier" w:cs="Courier"/>
      <w:sz w:val="20"/>
      <w:szCs w:val="20"/>
    </w:rPr>
  </w:style>
  <w:style w:type="character" w:customStyle="1" w:styleId="ffline">
    <w:name w:val="ff_line"/>
    <w:basedOn w:val="DefaultParagraphFont"/>
    <w:rsid w:val="009A4C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478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4</Pages>
  <Words>1448</Words>
  <Characters>8255</Characters>
  <Application>Microsoft Macintosh Word</Application>
  <DocSecurity>0</DocSecurity>
  <Lines>68</Lines>
  <Paragraphs>19</Paragraphs>
  <ScaleCrop>false</ScaleCrop>
  <Company/>
  <LinksUpToDate>false</LinksUpToDate>
  <CharactersWithSpaces>9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ury Herpin</dc:creator>
  <cp:keywords/>
  <cp:lastModifiedBy>Amaury</cp:lastModifiedBy>
  <cp:revision>15</cp:revision>
  <cp:lastPrinted>2013-06-11T12:06:00Z</cp:lastPrinted>
  <dcterms:created xsi:type="dcterms:W3CDTF">2017-11-16T12:59:00Z</dcterms:created>
  <dcterms:modified xsi:type="dcterms:W3CDTF">2017-12-06T17:27:00Z</dcterms:modified>
</cp:coreProperties>
</file>